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9AE6F" w14:textId="77777777" w:rsidR="000631E0" w:rsidRDefault="000631E0" w:rsidP="000631E0">
      <w:pPr>
        <w:rPr>
          <w:rFonts w:ascii="Times New Roman" w:hAnsi="Times New Roman" w:cs="Times New Roman"/>
          <w:b/>
          <w:bCs/>
        </w:rPr>
      </w:pPr>
    </w:p>
    <w:p w14:paraId="2F05C5A5" w14:textId="77777777" w:rsidR="000631E0" w:rsidRDefault="000631E0" w:rsidP="000631E0">
      <w:pPr>
        <w:jc w:val="center"/>
        <w:rPr>
          <w:rFonts w:ascii="Times New Roman" w:hAnsi="Times New Roman" w:cs="Times New Roman"/>
          <w:b/>
          <w:bCs/>
        </w:rPr>
      </w:pPr>
      <w:r w:rsidRPr="00E31EB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Data</w:t>
      </w:r>
    </w:p>
    <w:p w14:paraId="0B7C2562" w14:textId="77777777" w:rsidR="000631E0" w:rsidRPr="00E31EBB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p w14:paraId="34B2DD4B" w14:textId="77777777" w:rsidR="000631E0" w:rsidRPr="00E31EBB" w:rsidRDefault="000631E0" w:rsidP="000631E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 Comorbidities</w:t>
      </w:r>
    </w:p>
    <w:p w14:paraId="4CE06508" w14:textId="77777777" w:rsidR="000631E0" w:rsidRPr="00E31EBB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551"/>
        <w:gridCol w:w="2217"/>
      </w:tblGrid>
      <w:tr w:rsidR="000631E0" w:rsidRPr="00E31EBB" w14:paraId="7D632102" w14:textId="77777777" w:rsidTr="000965DB">
        <w:tc>
          <w:tcPr>
            <w:tcW w:w="4248" w:type="dxa"/>
          </w:tcPr>
          <w:p w14:paraId="5790B52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2551" w:type="dxa"/>
          </w:tcPr>
          <w:p w14:paraId="658188E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 xml:space="preserve">Non-CF </w:t>
            </w:r>
            <w:r>
              <w:rPr>
                <w:rFonts w:ascii="Times New Roman" w:hAnsi="Times New Roman" w:cs="Times New Roman"/>
              </w:rPr>
              <w:t>group</w:t>
            </w:r>
            <w:r w:rsidRPr="00E31EBB">
              <w:rPr>
                <w:rFonts w:ascii="Times New Roman" w:hAnsi="Times New Roman" w:cs="Times New Roman"/>
              </w:rPr>
              <w:t xml:space="preserve"> (n=22)</w:t>
            </w:r>
          </w:p>
        </w:tc>
        <w:tc>
          <w:tcPr>
            <w:tcW w:w="2217" w:type="dxa"/>
          </w:tcPr>
          <w:p w14:paraId="356EF96A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>CF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 w:rsidRPr="00E31EBB">
              <w:rPr>
                <w:rFonts w:ascii="Times New Roman" w:hAnsi="Times New Roman" w:cs="Times New Roman"/>
              </w:rPr>
              <w:t xml:space="preserve"> (n=13)</w:t>
            </w:r>
          </w:p>
        </w:tc>
      </w:tr>
      <w:tr w:rsidR="000631E0" w:rsidRPr="00E31EBB" w14:paraId="71D300EA" w14:textId="77777777" w:rsidTr="000965DB">
        <w:tc>
          <w:tcPr>
            <w:tcW w:w="4248" w:type="dxa"/>
          </w:tcPr>
          <w:p w14:paraId="5EF65132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No comorbidities</w:t>
            </w:r>
          </w:p>
        </w:tc>
        <w:tc>
          <w:tcPr>
            <w:tcW w:w="2551" w:type="dxa"/>
          </w:tcPr>
          <w:p w14:paraId="2A95D497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2 </w:t>
            </w:r>
          </w:p>
        </w:tc>
        <w:tc>
          <w:tcPr>
            <w:tcW w:w="2217" w:type="dxa"/>
          </w:tcPr>
          <w:p w14:paraId="51096E22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2 </w:t>
            </w:r>
          </w:p>
        </w:tc>
      </w:tr>
      <w:tr w:rsidR="000631E0" w:rsidRPr="00E31EBB" w14:paraId="2AE53579" w14:textId="77777777" w:rsidTr="000965DB">
        <w:tc>
          <w:tcPr>
            <w:tcW w:w="4248" w:type="dxa"/>
          </w:tcPr>
          <w:p w14:paraId="46D706C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  <w:u w:val="single"/>
              </w:rPr>
              <w:t>&gt;</w:t>
            </w:r>
            <w:r w:rsidRPr="00E31EBB">
              <w:rPr>
                <w:rFonts w:ascii="Times New Roman" w:hAnsi="Times New Roman" w:cs="Times New Roman"/>
                <w:b w:val="0"/>
                <w:bCs w:val="0"/>
              </w:rPr>
              <w:t>1 comorbidity</w:t>
            </w:r>
          </w:p>
        </w:tc>
        <w:tc>
          <w:tcPr>
            <w:tcW w:w="2551" w:type="dxa"/>
          </w:tcPr>
          <w:p w14:paraId="422C8844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20 </w:t>
            </w:r>
          </w:p>
        </w:tc>
        <w:tc>
          <w:tcPr>
            <w:tcW w:w="2217" w:type="dxa"/>
          </w:tcPr>
          <w:p w14:paraId="41746F78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0631E0" w:rsidRPr="00E31EBB" w14:paraId="07615CAE" w14:textId="77777777" w:rsidTr="000965DB">
        <w:tc>
          <w:tcPr>
            <w:tcW w:w="4248" w:type="dxa"/>
          </w:tcPr>
          <w:p w14:paraId="3641257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Diabetes Mellitus </w:t>
            </w:r>
          </w:p>
        </w:tc>
        <w:tc>
          <w:tcPr>
            <w:tcW w:w="2551" w:type="dxa"/>
          </w:tcPr>
          <w:p w14:paraId="7C48380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17" w:type="dxa"/>
          </w:tcPr>
          <w:p w14:paraId="7999410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</w:tr>
      <w:tr w:rsidR="000631E0" w:rsidRPr="00E31EBB" w14:paraId="619009FE" w14:textId="77777777" w:rsidTr="000965DB">
        <w:tc>
          <w:tcPr>
            <w:tcW w:w="4248" w:type="dxa"/>
          </w:tcPr>
          <w:p w14:paraId="3D2D214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Hypertension </w:t>
            </w:r>
          </w:p>
        </w:tc>
        <w:tc>
          <w:tcPr>
            <w:tcW w:w="2551" w:type="dxa"/>
          </w:tcPr>
          <w:p w14:paraId="0763799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2217" w:type="dxa"/>
          </w:tcPr>
          <w:p w14:paraId="0E3D526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531AAF6D" w14:textId="77777777" w:rsidTr="000965DB">
        <w:tc>
          <w:tcPr>
            <w:tcW w:w="4248" w:type="dxa"/>
          </w:tcPr>
          <w:p w14:paraId="6DDC52C7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Chronic kidney disease </w:t>
            </w:r>
          </w:p>
        </w:tc>
        <w:tc>
          <w:tcPr>
            <w:tcW w:w="2551" w:type="dxa"/>
          </w:tcPr>
          <w:p w14:paraId="38607FA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17" w:type="dxa"/>
          </w:tcPr>
          <w:p w14:paraId="690DD7B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24FC0AFF" w14:textId="77777777" w:rsidTr="000965DB">
        <w:tc>
          <w:tcPr>
            <w:tcW w:w="4248" w:type="dxa"/>
          </w:tcPr>
          <w:p w14:paraId="41C8B7C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Cardiovascular disease </w:t>
            </w:r>
          </w:p>
        </w:tc>
        <w:tc>
          <w:tcPr>
            <w:tcW w:w="2551" w:type="dxa"/>
          </w:tcPr>
          <w:p w14:paraId="4C3FE6B9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2217" w:type="dxa"/>
          </w:tcPr>
          <w:p w14:paraId="4A832A5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38B6C583" w14:textId="77777777" w:rsidTr="000965DB">
        <w:tc>
          <w:tcPr>
            <w:tcW w:w="4248" w:type="dxa"/>
          </w:tcPr>
          <w:p w14:paraId="743EA5B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Anxiety/depression</w:t>
            </w:r>
          </w:p>
        </w:tc>
        <w:tc>
          <w:tcPr>
            <w:tcW w:w="2551" w:type="dxa"/>
          </w:tcPr>
          <w:p w14:paraId="226919FB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17" w:type="dxa"/>
          </w:tcPr>
          <w:p w14:paraId="35166F4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2ABFA27D" w14:textId="77777777" w:rsidTr="000965DB">
        <w:tc>
          <w:tcPr>
            <w:tcW w:w="4248" w:type="dxa"/>
          </w:tcPr>
          <w:p w14:paraId="56C41592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Asthma</w:t>
            </w:r>
          </w:p>
        </w:tc>
        <w:tc>
          <w:tcPr>
            <w:tcW w:w="2551" w:type="dxa"/>
          </w:tcPr>
          <w:p w14:paraId="3B7C59DB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2217" w:type="dxa"/>
          </w:tcPr>
          <w:p w14:paraId="2C8FFBE7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</w:tr>
      <w:tr w:rsidR="000631E0" w:rsidRPr="00E31EBB" w14:paraId="12538D0D" w14:textId="77777777" w:rsidTr="000965DB">
        <w:tc>
          <w:tcPr>
            <w:tcW w:w="4248" w:type="dxa"/>
          </w:tcPr>
          <w:p w14:paraId="14C9598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</w:rPr>
              <w:t>nflammatory bowel disease</w:t>
            </w:r>
          </w:p>
        </w:tc>
        <w:tc>
          <w:tcPr>
            <w:tcW w:w="2551" w:type="dxa"/>
          </w:tcPr>
          <w:p w14:paraId="0B7C216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17" w:type="dxa"/>
          </w:tcPr>
          <w:p w14:paraId="341B31D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100929F6" w14:textId="77777777" w:rsidTr="000965DB">
        <w:tc>
          <w:tcPr>
            <w:tcW w:w="4248" w:type="dxa"/>
          </w:tcPr>
          <w:p w14:paraId="2A56E8F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hronic obstructive pulmonary disease</w:t>
            </w:r>
          </w:p>
        </w:tc>
        <w:tc>
          <w:tcPr>
            <w:tcW w:w="2551" w:type="dxa"/>
          </w:tcPr>
          <w:p w14:paraId="63332863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2217" w:type="dxa"/>
          </w:tcPr>
          <w:p w14:paraId="3CA138B4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04670999" w14:textId="77777777" w:rsidTr="000965DB">
        <w:tc>
          <w:tcPr>
            <w:tcW w:w="4248" w:type="dxa"/>
          </w:tcPr>
          <w:p w14:paraId="4A9B6A4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Rheumatoid arthritis</w:t>
            </w:r>
          </w:p>
        </w:tc>
        <w:tc>
          <w:tcPr>
            <w:tcW w:w="2551" w:type="dxa"/>
          </w:tcPr>
          <w:p w14:paraId="474A050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17" w:type="dxa"/>
          </w:tcPr>
          <w:p w14:paraId="7DB0D84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553EDA30" w14:textId="77777777" w:rsidTr="000965DB">
        <w:tc>
          <w:tcPr>
            <w:tcW w:w="4248" w:type="dxa"/>
          </w:tcPr>
          <w:p w14:paraId="7FE7DD5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Chronic sinusitis</w:t>
            </w:r>
          </w:p>
        </w:tc>
        <w:tc>
          <w:tcPr>
            <w:tcW w:w="2551" w:type="dxa"/>
          </w:tcPr>
          <w:p w14:paraId="7D242E1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2217" w:type="dxa"/>
          </w:tcPr>
          <w:p w14:paraId="700A467B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</w:tbl>
    <w:p w14:paraId="674546DE" w14:textId="77777777" w:rsidR="000631E0" w:rsidRPr="00E31EBB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p w14:paraId="67BC8DE9" w14:textId="77777777" w:rsidR="000631E0" w:rsidRDefault="000631E0" w:rsidP="000631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9D06A0" w14:textId="77777777" w:rsidR="000631E0" w:rsidRDefault="000631E0" w:rsidP="000631E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: Sputum microbiology</w:t>
      </w:r>
    </w:p>
    <w:p w14:paraId="6E13FFF0" w14:textId="77777777" w:rsidR="000631E0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126"/>
        <w:gridCol w:w="1650"/>
      </w:tblGrid>
      <w:tr w:rsidR="000631E0" w:rsidRPr="00E31EBB" w14:paraId="2923FD48" w14:textId="77777777" w:rsidTr="000965DB">
        <w:tc>
          <w:tcPr>
            <w:tcW w:w="5240" w:type="dxa"/>
          </w:tcPr>
          <w:p w14:paraId="104E95E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>Sputum MCS – Pathogens (1</w:t>
            </w:r>
            <w:r w:rsidRPr="00E31EBB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31EB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AT</w:t>
            </w:r>
            <w:r w:rsidRPr="00E31EBB">
              <w:rPr>
                <w:rFonts w:ascii="Times New Roman" w:hAnsi="Times New Roman" w:cs="Times New Roman"/>
              </w:rPr>
              <w:t xml:space="preserve"> Admission)</w:t>
            </w:r>
          </w:p>
        </w:tc>
        <w:tc>
          <w:tcPr>
            <w:tcW w:w="2126" w:type="dxa"/>
          </w:tcPr>
          <w:p w14:paraId="31D947D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 xml:space="preserve">Non-CF </w:t>
            </w:r>
            <w:r>
              <w:rPr>
                <w:rFonts w:ascii="Times New Roman" w:hAnsi="Times New Roman" w:cs="Times New Roman"/>
              </w:rPr>
              <w:t>group</w:t>
            </w:r>
            <w:r w:rsidRPr="00E31EBB">
              <w:rPr>
                <w:rFonts w:ascii="Times New Roman" w:hAnsi="Times New Roman" w:cs="Times New Roman"/>
              </w:rPr>
              <w:t xml:space="preserve"> (n=22)</w:t>
            </w:r>
          </w:p>
        </w:tc>
        <w:tc>
          <w:tcPr>
            <w:tcW w:w="1650" w:type="dxa"/>
          </w:tcPr>
          <w:p w14:paraId="77A5A7D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>CF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 w:rsidRPr="00E31EBB">
              <w:rPr>
                <w:rFonts w:ascii="Times New Roman" w:hAnsi="Times New Roman" w:cs="Times New Roman"/>
              </w:rPr>
              <w:t xml:space="preserve"> (n=13)</w:t>
            </w:r>
          </w:p>
        </w:tc>
      </w:tr>
      <w:tr w:rsidR="000631E0" w:rsidRPr="00E31EBB" w14:paraId="0EBC3C95" w14:textId="77777777" w:rsidTr="000965DB">
        <w:tc>
          <w:tcPr>
            <w:tcW w:w="5240" w:type="dxa"/>
          </w:tcPr>
          <w:p w14:paraId="64B86C79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No growth</w:t>
            </w:r>
          </w:p>
        </w:tc>
        <w:tc>
          <w:tcPr>
            <w:tcW w:w="2126" w:type="dxa"/>
          </w:tcPr>
          <w:p w14:paraId="12265C7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2 </w:t>
            </w:r>
          </w:p>
        </w:tc>
        <w:tc>
          <w:tcPr>
            <w:tcW w:w="1650" w:type="dxa"/>
          </w:tcPr>
          <w:p w14:paraId="64B4FF8A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0 </w:t>
            </w:r>
          </w:p>
        </w:tc>
      </w:tr>
      <w:tr w:rsidR="000631E0" w:rsidRPr="00E31EBB" w14:paraId="268346C6" w14:textId="77777777" w:rsidTr="000965DB">
        <w:tc>
          <w:tcPr>
            <w:tcW w:w="5240" w:type="dxa"/>
          </w:tcPr>
          <w:p w14:paraId="666CE5B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Normal upper respiratory flora</w:t>
            </w:r>
          </w:p>
        </w:tc>
        <w:tc>
          <w:tcPr>
            <w:tcW w:w="2126" w:type="dxa"/>
          </w:tcPr>
          <w:p w14:paraId="7AB653A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1650" w:type="dxa"/>
          </w:tcPr>
          <w:p w14:paraId="3FB53A1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0 </w:t>
            </w:r>
          </w:p>
        </w:tc>
      </w:tr>
      <w:tr w:rsidR="000631E0" w:rsidRPr="00E31EBB" w14:paraId="721CACE1" w14:textId="77777777" w:rsidTr="000965DB">
        <w:tc>
          <w:tcPr>
            <w:tcW w:w="5240" w:type="dxa"/>
          </w:tcPr>
          <w:p w14:paraId="153EE469" w14:textId="77777777" w:rsidR="000631E0" w:rsidRPr="002E39D2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2126" w:type="dxa"/>
          </w:tcPr>
          <w:p w14:paraId="28CD58C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8D297F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31E0" w:rsidRPr="00E31EBB" w14:paraId="35D35243" w14:textId="77777777" w:rsidTr="000965DB">
        <w:tc>
          <w:tcPr>
            <w:tcW w:w="5240" w:type="dxa"/>
          </w:tcPr>
          <w:p w14:paraId="51211EE3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Haemophilus influenzae</w:t>
            </w:r>
          </w:p>
        </w:tc>
        <w:tc>
          <w:tcPr>
            <w:tcW w:w="2126" w:type="dxa"/>
          </w:tcPr>
          <w:p w14:paraId="7EAABAB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650" w:type="dxa"/>
          </w:tcPr>
          <w:p w14:paraId="76C9C68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</w:tr>
      <w:tr w:rsidR="000631E0" w:rsidRPr="00E31EBB" w14:paraId="74B37F08" w14:textId="77777777" w:rsidTr="000965DB">
        <w:tc>
          <w:tcPr>
            <w:tcW w:w="5240" w:type="dxa"/>
          </w:tcPr>
          <w:p w14:paraId="0707A6FD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126" w:type="dxa"/>
          </w:tcPr>
          <w:p w14:paraId="4B9DF8C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065E8F7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</w:tr>
      <w:tr w:rsidR="000631E0" w:rsidRPr="00E31EBB" w14:paraId="09B73A9B" w14:textId="77777777" w:rsidTr="000965DB">
        <w:tc>
          <w:tcPr>
            <w:tcW w:w="5240" w:type="dxa"/>
          </w:tcPr>
          <w:p w14:paraId="251D40D5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Moraxella</w:t>
            </w:r>
          </w:p>
        </w:tc>
        <w:tc>
          <w:tcPr>
            <w:tcW w:w="2126" w:type="dxa"/>
          </w:tcPr>
          <w:p w14:paraId="6E4CE6A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17393BC9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3FDD7A6F" w14:textId="77777777" w:rsidTr="000965DB">
        <w:tc>
          <w:tcPr>
            <w:tcW w:w="5240" w:type="dxa"/>
          </w:tcPr>
          <w:p w14:paraId="555002B5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126" w:type="dxa"/>
          </w:tcPr>
          <w:p w14:paraId="7984AEA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650" w:type="dxa"/>
          </w:tcPr>
          <w:p w14:paraId="722CE86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9 </w:t>
            </w:r>
          </w:p>
        </w:tc>
      </w:tr>
      <w:tr w:rsidR="000631E0" w:rsidRPr="00E31EBB" w14:paraId="119ED81A" w14:textId="77777777" w:rsidTr="000965DB">
        <w:tc>
          <w:tcPr>
            <w:tcW w:w="5240" w:type="dxa"/>
          </w:tcPr>
          <w:p w14:paraId="2EAED043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Serratia marcescens</w:t>
            </w:r>
          </w:p>
        </w:tc>
        <w:tc>
          <w:tcPr>
            <w:tcW w:w="2126" w:type="dxa"/>
          </w:tcPr>
          <w:p w14:paraId="03786F5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3E5302CA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249CF6B3" w14:textId="77777777" w:rsidTr="000965DB">
        <w:tc>
          <w:tcPr>
            <w:tcW w:w="5240" w:type="dxa"/>
          </w:tcPr>
          <w:p w14:paraId="15D51352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2126" w:type="dxa"/>
          </w:tcPr>
          <w:p w14:paraId="2A52FB4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4C7E4EA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0631E0" w:rsidRPr="00E31EBB" w14:paraId="0899024F" w14:textId="77777777" w:rsidTr="000965DB">
        <w:tc>
          <w:tcPr>
            <w:tcW w:w="5240" w:type="dxa"/>
          </w:tcPr>
          <w:p w14:paraId="34B0FF2E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 xml:space="preserve">Stenotrophomonas </w:t>
            </w: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2126" w:type="dxa"/>
          </w:tcPr>
          <w:p w14:paraId="053A4C8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2895743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</w:tr>
      <w:tr w:rsidR="000631E0" w:rsidRPr="00E31EBB" w14:paraId="0E48F35B" w14:textId="77777777" w:rsidTr="000965DB">
        <w:tc>
          <w:tcPr>
            <w:tcW w:w="5240" w:type="dxa"/>
          </w:tcPr>
          <w:p w14:paraId="70FA4260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2126" w:type="dxa"/>
          </w:tcPr>
          <w:p w14:paraId="4BD1471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36A25FFB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2C55F7C2" w14:textId="77777777" w:rsidTr="000965DB">
        <w:tc>
          <w:tcPr>
            <w:tcW w:w="5240" w:type="dxa"/>
          </w:tcPr>
          <w:p w14:paraId="1FACB55D" w14:textId="77777777" w:rsidR="000631E0" w:rsidRPr="002E39D2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2126" w:type="dxa"/>
          </w:tcPr>
          <w:p w14:paraId="3FB6795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5658EBA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31E0" w:rsidRPr="00E31EBB" w14:paraId="2AAF2E31" w14:textId="77777777" w:rsidTr="000965DB">
        <w:tc>
          <w:tcPr>
            <w:tcW w:w="5240" w:type="dxa"/>
          </w:tcPr>
          <w:p w14:paraId="790E91E2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Aspergillus fumigatus</w:t>
            </w:r>
          </w:p>
        </w:tc>
        <w:tc>
          <w:tcPr>
            <w:tcW w:w="2126" w:type="dxa"/>
          </w:tcPr>
          <w:p w14:paraId="3EFF851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650" w:type="dxa"/>
          </w:tcPr>
          <w:p w14:paraId="6BA16BB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6 </w:t>
            </w:r>
          </w:p>
        </w:tc>
      </w:tr>
      <w:tr w:rsidR="000631E0" w:rsidRPr="00E31EBB" w14:paraId="1A5B5673" w14:textId="77777777" w:rsidTr="000965DB">
        <w:tc>
          <w:tcPr>
            <w:tcW w:w="5240" w:type="dxa"/>
          </w:tcPr>
          <w:p w14:paraId="1D8BE372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Expophiala</w:t>
            </w:r>
            <w:proofErr w:type="spellEnd"/>
            <w:r w:rsidRPr="0032062B">
              <w:rPr>
                <w:rFonts w:ascii="Times New Roman" w:hAnsi="Times New Roman" w:cs="Times New Roman"/>
                <w:i/>
                <w:iCs/>
              </w:rPr>
              <w:t xml:space="preserve"> species</w:t>
            </w:r>
          </w:p>
        </w:tc>
        <w:tc>
          <w:tcPr>
            <w:tcW w:w="2126" w:type="dxa"/>
          </w:tcPr>
          <w:p w14:paraId="1AA1577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3AA656C3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</w:tr>
      <w:tr w:rsidR="000631E0" w:rsidRPr="00E31EBB" w14:paraId="1D77F62B" w14:textId="77777777" w:rsidTr="000965DB">
        <w:tc>
          <w:tcPr>
            <w:tcW w:w="5240" w:type="dxa"/>
          </w:tcPr>
          <w:p w14:paraId="3D104AE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Yeast species</w:t>
            </w:r>
          </w:p>
        </w:tc>
        <w:tc>
          <w:tcPr>
            <w:tcW w:w="2126" w:type="dxa"/>
          </w:tcPr>
          <w:p w14:paraId="35173513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4 </w:t>
            </w:r>
          </w:p>
        </w:tc>
        <w:tc>
          <w:tcPr>
            <w:tcW w:w="1650" w:type="dxa"/>
          </w:tcPr>
          <w:p w14:paraId="565BDE9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9 </w:t>
            </w:r>
          </w:p>
        </w:tc>
      </w:tr>
      <w:tr w:rsidR="000631E0" w:rsidRPr="00E31EBB" w14:paraId="7FFA7049" w14:textId="77777777" w:rsidTr="000965DB">
        <w:tc>
          <w:tcPr>
            <w:tcW w:w="5240" w:type="dxa"/>
          </w:tcPr>
          <w:p w14:paraId="1E2B8DE4" w14:textId="77777777" w:rsidR="000631E0" w:rsidRPr="002E39D2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obacterial</w:t>
            </w:r>
          </w:p>
        </w:tc>
        <w:tc>
          <w:tcPr>
            <w:tcW w:w="2126" w:type="dxa"/>
          </w:tcPr>
          <w:p w14:paraId="07EF1522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7A0A80C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31E0" w:rsidRPr="00E31EBB" w14:paraId="758E546C" w14:textId="77777777" w:rsidTr="000965DB">
        <w:tc>
          <w:tcPr>
            <w:tcW w:w="5240" w:type="dxa"/>
          </w:tcPr>
          <w:p w14:paraId="45B28A3E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 xml:space="preserve">Mycobacterium </w:t>
            </w: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abscessus</w:t>
            </w:r>
            <w:proofErr w:type="spellEnd"/>
          </w:p>
        </w:tc>
        <w:tc>
          <w:tcPr>
            <w:tcW w:w="2126" w:type="dxa"/>
          </w:tcPr>
          <w:p w14:paraId="6D6E51C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3C431BC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</w:tbl>
    <w:p w14:paraId="7049A1FA" w14:textId="77777777" w:rsidR="000631E0" w:rsidRPr="00E31EBB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p w14:paraId="53D7DFA4" w14:textId="77777777" w:rsidR="000631E0" w:rsidRPr="00E31EBB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126"/>
        <w:gridCol w:w="1650"/>
      </w:tblGrid>
      <w:tr w:rsidR="000631E0" w:rsidRPr="00E31EBB" w14:paraId="02F86D70" w14:textId="77777777" w:rsidTr="000965DB">
        <w:tc>
          <w:tcPr>
            <w:tcW w:w="5240" w:type="dxa"/>
          </w:tcPr>
          <w:p w14:paraId="1BAB7F1B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 xml:space="preserve">Sputum MCS – Pathogens (Across </w:t>
            </w:r>
            <w:r>
              <w:rPr>
                <w:rFonts w:ascii="Times New Roman" w:hAnsi="Times New Roman" w:cs="Times New Roman"/>
              </w:rPr>
              <w:t>all OPAT</w:t>
            </w:r>
            <w:r w:rsidRPr="00E31EBB">
              <w:rPr>
                <w:rFonts w:ascii="Times New Roman" w:hAnsi="Times New Roman" w:cs="Times New Roman"/>
              </w:rPr>
              <w:t xml:space="preserve"> Admissions)</w:t>
            </w:r>
          </w:p>
        </w:tc>
        <w:tc>
          <w:tcPr>
            <w:tcW w:w="2126" w:type="dxa"/>
          </w:tcPr>
          <w:p w14:paraId="1D37F133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</w:rPr>
              <w:t xml:space="preserve">Non-CF </w:t>
            </w:r>
            <w:r>
              <w:rPr>
                <w:rFonts w:ascii="Times New Roman" w:hAnsi="Times New Roman" w:cs="Times New Roman"/>
              </w:rPr>
              <w:t>group</w:t>
            </w:r>
            <w:r w:rsidRPr="00E31EBB">
              <w:rPr>
                <w:rFonts w:ascii="Times New Roman" w:hAnsi="Times New Roman" w:cs="Times New Roman"/>
              </w:rPr>
              <w:t xml:space="preserve"> (n=51)</w:t>
            </w:r>
          </w:p>
        </w:tc>
        <w:tc>
          <w:tcPr>
            <w:tcW w:w="1650" w:type="dxa"/>
          </w:tcPr>
          <w:p w14:paraId="062CE27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 group (n=73)</w:t>
            </w:r>
          </w:p>
        </w:tc>
      </w:tr>
      <w:tr w:rsidR="000631E0" w:rsidRPr="00E31EBB" w14:paraId="5AA44868" w14:textId="77777777" w:rsidTr="000965DB">
        <w:tc>
          <w:tcPr>
            <w:tcW w:w="5240" w:type="dxa"/>
          </w:tcPr>
          <w:p w14:paraId="0F8B0761" w14:textId="77777777" w:rsidR="000631E0" w:rsidRPr="007E222C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E222C">
              <w:rPr>
                <w:rFonts w:ascii="Times New Roman" w:hAnsi="Times New Roman" w:cs="Times New Roman"/>
                <w:b w:val="0"/>
                <w:bCs w:val="0"/>
              </w:rPr>
              <w:t>No growth</w:t>
            </w:r>
          </w:p>
        </w:tc>
        <w:tc>
          <w:tcPr>
            <w:tcW w:w="2126" w:type="dxa"/>
          </w:tcPr>
          <w:p w14:paraId="63A6D5BA" w14:textId="77777777" w:rsidR="000631E0" w:rsidRPr="007E222C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E222C">
              <w:rPr>
                <w:rFonts w:ascii="Times New Roman" w:hAnsi="Times New Roman" w:cs="Times New Roman"/>
                <w:b w:val="0"/>
                <w:bCs w:val="0"/>
              </w:rPr>
              <w:t xml:space="preserve">2 </w:t>
            </w:r>
          </w:p>
        </w:tc>
        <w:tc>
          <w:tcPr>
            <w:tcW w:w="1650" w:type="dxa"/>
          </w:tcPr>
          <w:p w14:paraId="126227F9" w14:textId="77777777" w:rsidR="000631E0" w:rsidRPr="007E222C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7E222C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3A41B226" w14:textId="77777777" w:rsidTr="000965DB">
        <w:tc>
          <w:tcPr>
            <w:tcW w:w="5240" w:type="dxa"/>
          </w:tcPr>
          <w:p w14:paraId="6B7AAC8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Normal upper respiratory flora</w:t>
            </w:r>
          </w:p>
        </w:tc>
        <w:tc>
          <w:tcPr>
            <w:tcW w:w="2126" w:type="dxa"/>
          </w:tcPr>
          <w:p w14:paraId="5C397C5A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41 </w:t>
            </w:r>
          </w:p>
        </w:tc>
        <w:tc>
          <w:tcPr>
            <w:tcW w:w="1650" w:type="dxa"/>
          </w:tcPr>
          <w:p w14:paraId="24646349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0 </w:t>
            </w:r>
          </w:p>
        </w:tc>
      </w:tr>
      <w:tr w:rsidR="000631E0" w:rsidRPr="00E31EBB" w14:paraId="5CC466E6" w14:textId="77777777" w:rsidTr="000965DB">
        <w:tc>
          <w:tcPr>
            <w:tcW w:w="5240" w:type="dxa"/>
          </w:tcPr>
          <w:p w14:paraId="055C325A" w14:textId="77777777" w:rsidR="000631E0" w:rsidRPr="002E39D2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</w:t>
            </w:r>
          </w:p>
        </w:tc>
        <w:tc>
          <w:tcPr>
            <w:tcW w:w="2126" w:type="dxa"/>
          </w:tcPr>
          <w:p w14:paraId="3D04524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69D6493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31E0" w:rsidRPr="00E31EBB" w14:paraId="17E28625" w14:textId="77777777" w:rsidTr="000965DB">
        <w:tc>
          <w:tcPr>
            <w:tcW w:w="5240" w:type="dxa"/>
          </w:tcPr>
          <w:p w14:paraId="75AC792B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Bulkholderia</w:t>
            </w:r>
            <w:proofErr w:type="spellEnd"/>
            <w:r w:rsidRPr="0032062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cepacia</w:t>
            </w:r>
            <w:proofErr w:type="spellEnd"/>
            <w:r w:rsidRPr="0032062B">
              <w:rPr>
                <w:rFonts w:ascii="Times New Roman" w:hAnsi="Times New Roman" w:cs="Times New Roman"/>
                <w:i/>
                <w:iCs/>
              </w:rPr>
              <w:t xml:space="preserve"> complex</w:t>
            </w:r>
          </w:p>
        </w:tc>
        <w:tc>
          <w:tcPr>
            <w:tcW w:w="2126" w:type="dxa"/>
          </w:tcPr>
          <w:p w14:paraId="74B14AD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50924EB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0631E0" w:rsidRPr="00E31EBB" w14:paraId="0681E66D" w14:textId="77777777" w:rsidTr="000965DB">
        <w:tc>
          <w:tcPr>
            <w:tcW w:w="5240" w:type="dxa"/>
          </w:tcPr>
          <w:p w14:paraId="6840EDBD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 xml:space="preserve">Enterobacter </w:t>
            </w: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clocae</w:t>
            </w:r>
            <w:proofErr w:type="spellEnd"/>
            <w:r w:rsidRPr="0032062B">
              <w:rPr>
                <w:rFonts w:ascii="Times New Roman" w:hAnsi="Times New Roman" w:cs="Times New Roman"/>
                <w:i/>
                <w:iCs/>
              </w:rPr>
              <w:t xml:space="preserve"> complex</w:t>
            </w:r>
          </w:p>
        </w:tc>
        <w:tc>
          <w:tcPr>
            <w:tcW w:w="2126" w:type="dxa"/>
          </w:tcPr>
          <w:p w14:paraId="1DED639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37139D2F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</w:tr>
      <w:tr w:rsidR="000631E0" w:rsidRPr="00E31EBB" w14:paraId="428C8FD6" w14:textId="77777777" w:rsidTr="000965DB">
        <w:tc>
          <w:tcPr>
            <w:tcW w:w="5240" w:type="dxa"/>
          </w:tcPr>
          <w:p w14:paraId="4071889D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Haemophilus influenzae</w:t>
            </w:r>
          </w:p>
        </w:tc>
        <w:tc>
          <w:tcPr>
            <w:tcW w:w="2126" w:type="dxa"/>
          </w:tcPr>
          <w:p w14:paraId="5E92BE88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19 </w:t>
            </w:r>
          </w:p>
        </w:tc>
        <w:tc>
          <w:tcPr>
            <w:tcW w:w="1650" w:type="dxa"/>
          </w:tcPr>
          <w:p w14:paraId="3EA45CE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</w:tr>
      <w:tr w:rsidR="000631E0" w:rsidRPr="00E31EBB" w14:paraId="2E8F10CF" w14:textId="77777777" w:rsidTr="000965DB">
        <w:tc>
          <w:tcPr>
            <w:tcW w:w="5240" w:type="dxa"/>
          </w:tcPr>
          <w:p w14:paraId="2576EBFF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2126" w:type="dxa"/>
          </w:tcPr>
          <w:p w14:paraId="5E4854A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17E45B4B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</w:tr>
      <w:tr w:rsidR="000631E0" w:rsidRPr="00E31EBB" w14:paraId="3ED653DD" w14:textId="77777777" w:rsidTr="000965DB">
        <w:tc>
          <w:tcPr>
            <w:tcW w:w="5240" w:type="dxa"/>
          </w:tcPr>
          <w:p w14:paraId="41849065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Moraxella</w:t>
            </w:r>
          </w:p>
        </w:tc>
        <w:tc>
          <w:tcPr>
            <w:tcW w:w="2126" w:type="dxa"/>
          </w:tcPr>
          <w:p w14:paraId="15A43934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650" w:type="dxa"/>
          </w:tcPr>
          <w:p w14:paraId="5833307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5ECB59AD" w14:textId="77777777" w:rsidTr="000965DB">
        <w:tc>
          <w:tcPr>
            <w:tcW w:w="5240" w:type="dxa"/>
          </w:tcPr>
          <w:p w14:paraId="3F5C25F1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2126" w:type="dxa"/>
          </w:tcPr>
          <w:p w14:paraId="4D287487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650" w:type="dxa"/>
          </w:tcPr>
          <w:p w14:paraId="240B410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63 </w:t>
            </w:r>
          </w:p>
        </w:tc>
      </w:tr>
      <w:tr w:rsidR="000631E0" w:rsidRPr="00E31EBB" w14:paraId="58AC1308" w14:textId="77777777" w:rsidTr="000965DB">
        <w:tc>
          <w:tcPr>
            <w:tcW w:w="5240" w:type="dxa"/>
          </w:tcPr>
          <w:p w14:paraId="3A3C2667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Serratia marcescens</w:t>
            </w:r>
          </w:p>
        </w:tc>
        <w:tc>
          <w:tcPr>
            <w:tcW w:w="2126" w:type="dxa"/>
          </w:tcPr>
          <w:p w14:paraId="309A0E1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211C606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232B5AD9" w14:textId="77777777" w:rsidTr="000965DB">
        <w:tc>
          <w:tcPr>
            <w:tcW w:w="5240" w:type="dxa"/>
          </w:tcPr>
          <w:p w14:paraId="5C630726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Staphylococcus aureus</w:t>
            </w:r>
          </w:p>
        </w:tc>
        <w:tc>
          <w:tcPr>
            <w:tcW w:w="2126" w:type="dxa"/>
          </w:tcPr>
          <w:p w14:paraId="5E163690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1538128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</w:tr>
      <w:tr w:rsidR="000631E0" w:rsidRPr="00E31EBB" w14:paraId="5EA21028" w14:textId="77777777" w:rsidTr="000965DB">
        <w:tc>
          <w:tcPr>
            <w:tcW w:w="5240" w:type="dxa"/>
          </w:tcPr>
          <w:p w14:paraId="51490B33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 xml:space="preserve">Staphylococcus aureus </w:t>
            </w:r>
            <w:r w:rsidRPr="0032062B">
              <w:rPr>
                <w:rFonts w:ascii="Times New Roman" w:hAnsi="Times New Roman" w:cs="Times New Roman"/>
                <w:b w:val="0"/>
                <w:bCs w:val="0"/>
              </w:rPr>
              <w:t>– methicillin-resistant (MRSA)</w:t>
            </w:r>
          </w:p>
        </w:tc>
        <w:tc>
          <w:tcPr>
            <w:tcW w:w="2126" w:type="dxa"/>
          </w:tcPr>
          <w:p w14:paraId="7A3F9198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73C16DE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</w:tr>
      <w:tr w:rsidR="000631E0" w:rsidRPr="00E31EBB" w14:paraId="0EE7A056" w14:textId="77777777" w:rsidTr="000965DB">
        <w:tc>
          <w:tcPr>
            <w:tcW w:w="5240" w:type="dxa"/>
          </w:tcPr>
          <w:p w14:paraId="0A52B543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Stentotrophomonas</w:t>
            </w:r>
            <w:proofErr w:type="spellEnd"/>
            <w:r w:rsidRPr="0032062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2126" w:type="dxa"/>
          </w:tcPr>
          <w:p w14:paraId="22007FF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083907A9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22</w:t>
            </w:r>
          </w:p>
        </w:tc>
      </w:tr>
      <w:tr w:rsidR="000631E0" w:rsidRPr="00E31EBB" w14:paraId="09B57CFA" w14:textId="77777777" w:rsidTr="000965DB">
        <w:tc>
          <w:tcPr>
            <w:tcW w:w="5240" w:type="dxa"/>
          </w:tcPr>
          <w:p w14:paraId="66FEB0B9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2126" w:type="dxa"/>
          </w:tcPr>
          <w:p w14:paraId="53CE8CD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650" w:type="dxa"/>
          </w:tcPr>
          <w:p w14:paraId="35FEC417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  <w:tr w:rsidR="000631E0" w:rsidRPr="00E31EBB" w14:paraId="4651E8A7" w14:textId="77777777" w:rsidTr="000965DB">
        <w:tc>
          <w:tcPr>
            <w:tcW w:w="5240" w:type="dxa"/>
          </w:tcPr>
          <w:p w14:paraId="12883566" w14:textId="77777777" w:rsidR="000631E0" w:rsidRPr="002E39D2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al</w:t>
            </w:r>
          </w:p>
        </w:tc>
        <w:tc>
          <w:tcPr>
            <w:tcW w:w="2126" w:type="dxa"/>
          </w:tcPr>
          <w:p w14:paraId="0E7554D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</w:tcPr>
          <w:p w14:paraId="464453D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631E0" w:rsidRPr="00E31EBB" w14:paraId="3521FA90" w14:textId="77777777" w:rsidTr="000965DB">
        <w:tc>
          <w:tcPr>
            <w:tcW w:w="5240" w:type="dxa"/>
          </w:tcPr>
          <w:p w14:paraId="4F571E51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>Aspergillus fumigatus</w:t>
            </w:r>
          </w:p>
        </w:tc>
        <w:tc>
          <w:tcPr>
            <w:tcW w:w="2126" w:type="dxa"/>
          </w:tcPr>
          <w:p w14:paraId="5C32E67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7</w:t>
            </w:r>
            <w:r>
              <w:rPr>
                <w:rFonts w:ascii="Times New Roman" w:hAnsi="Times New Roman" w:cs="Times New Roman"/>
                <w:b w:val="0"/>
                <w:bCs w:val="0"/>
              </w:rPr>
              <w:t>*</w:t>
            </w:r>
          </w:p>
        </w:tc>
        <w:tc>
          <w:tcPr>
            <w:tcW w:w="1650" w:type="dxa"/>
          </w:tcPr>
          <w:p w14:paraId="27C113D1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38 </w:t>
            </w:r>
          </w:p>
        </w:tc>
      </w:tr>
      <w:tr w:rsidR="000631E0" w:rsidRPr="00E31EBB" w14:paraId="74488044" w14:textId="77777777" w:rsidTr="000965DB">
        <w:tc>
          <w:tcPr>
            <w:tcW w:w="5240" w:type="dxa"/>
          </w:tcPr>
          <w:p w14:paraId="739644A5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Expophiala</w:t>
            </w:r>
            <w:proofErr w:type="spellEnd"/>
            <w:r w:rsidRPr="0032062B">
              <w:rPr>
                <w:rFonts w:ascii="Times New Roman" w:hAnsi="Times New Roman" w:cs="Times New Roman"/>
                <w:i/>
                <w:iCs/>
              </w:rPr>
              <w:t xml:space="preserve"> species</w:t>
            </w:r>
          </w:p>
        </w:tc>
        <w:tc>
          <w:tcPr>
            <w:tcW w:w="2126" w:type="dxa"/>
          </w:tcPr>
          <w:p w14:paraId="66D46214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  <w:tc>
          <w:tcPr>
            <w:tcW w:w="1650" w:type="dxa"/>
          </w:tcPr>
          <w:p w14:paraId="7CC3881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</w:tr>
      <w:tr w:rsidR="000631E0" w:rsidRPr="00E31EBB" w14:paraId="22E7911A" w14:textId="77777777" w:rsidTr="000965DB">
        <w:tc>
          <w:tcPr>
            <w:tcW w:w="5240" w:type="dxa"/>
          </w:tcPr>
          <w:p w14:paraId="1C6DAD9C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Yeast species</w:t>
            </w:r>
          </w:p>
        </w:tc>
        <w:tc>
          <w:tcPr>
            <w:tcW w:w="2126" w:type="dxa"/>
          </w:tcPr>
          <w:p w14:paraId="36AA0BB8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1650" w:type="dxa"/>
          </w:tcPr>
          <w:p w14:paraId="349067B6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 xml:space="preserve">35 </w:t>
            </w:r>
          </w:p>
        </w:tc>
      </w:tr>
      <w:tr w:rsidR="000631E0" w:rsidRPr="00E31EBB" w14:paraId="38EA5020" w14:textId="77777777" w:rsidTr="000965DB">
        <w:tc>
          <w:tcPr>
            <w:tcW w:w="5240" w:type="dxa"/>
          </w:tcPr>
          <w:p w14:paraId="28B66013" w14:textId="77777777" w:rsidR="000631E0" w:rsidRPr="002E39D2" w:rsidRDefault="000631E0" w:rsidP="000965D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cobacterial</w:t>
            </w:r>
          </w:p>
        </w:tc>
        <w:tc>
          <w:tcPr>
            <w:tcW w:w="2126" w:type="dxa"/>
          </w:tcPr>
          <w:p w14:paraId="77907345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50" w:type="dxa"/>
          </w:tcPr>
          <w:p w14:paraId="7BA30B02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0631E0" w:rsidRPr="00E31EBB" w14:paraId="17647AF2" w14:textId="77777777" w:rsidTr="000965DB">
        <w:tc>
          <w:tcPr>
            <w:tcW w:w="5240" w:type="dxa"/>
          </w:tcPr>
          <w:p w14:paraId="1010B3F8" w14:textId="77777777" w:rsidR="000631E0" w:rsidRPr="0032062B" w:rsidRDefault="000631E0" w:rsidP="000965D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32062B">
              <w:rPr>
                <w:rFonts w:ascii="Times New Roman" w:hAnsi="Times New Roman" w:cs="Times New Roman"/>
                <w:i/>
                <w:iCs/>
              </w:rPr>
              <w:t xml:space="preserve">Mycobacterium </w:t>
            </w:r>
            <w:proofErr w:type="spellStart"/>
            <w:r w:rsidRPr="0032062B">
              <w:rPr>
                <w:rFonts w:ascii="Times New Roman" w:hAnsi="Times New Roman" w:cs="Times New Roman"/>
                <w:i/>
                <w:iCs/>
              </w:rPr>
              <w:t>abscessus</w:t>
            </w:r>
            <w:proofErr w:type="spellEnd"/>
          </w:p>
        </w:tc>
        <w:tc>
          <w:tcPr>
            <w:tcW w:w="2126" w:type="dxa"/>
          </w:tcPr>
          <w:p w14:paraId="6BD4EA7D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650" w:type="dxa"/>
          </w:tcPr>
          <w:p w14:paraId="62349C7E" w14:textId="77777777" w:rsidR="000631E0" w:rsidRPr="00E31EBB" w:rsidRDefault="000631E0" w:rsidP="000965DB">
            <w:pPr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E31EBB">
              <w:rPr>
                <w:rFonts w:ascii="Times New Roman" w:hAnsi="Times New Roman" w:cs="Times New Roman"/>
                <w:b w:val="0"/>
                <w:bCs w:val="0"/>
              </w:rPr>
              <w:t>0</w:t>
            </w:r>
          </w:p>
        </w:tc>
      </w:tr>
    </w:tbl>
    <w:p w14:paraId="04CD6258" w14:textId="77777777" w:rsidR="000631E0" w:rsidRPr="004A10C2" w:rsidRDefault="000631E0" w:rsidP="000631E0">
      <w:pPr>
        <w:jc w:val="both"/>
        <w:rPr>
          <w:rFonts w:ascii="Times New Roman" w:hAnsi="Times New Roman" w:cs="Times New Roman"/>
          <w:b/>
          <w:bCs/>
        </w:rPr>
      </w:pPr>
    </w:p>
    <w:p w14:paraId="564287EF" w14:textId="77777777" w:rsidR="000631E0" w:rsidRPr="00BA106D" w:rsidRDefault="000631E0" w:rsidP="000631E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*</w:t>
      </w:r>
      <w:r w:rsidRPr="00BA106D">
        <w:rPr>
          <w:rFonts w:ascii="Times New Roman" w:hAnsi="Times New Roman" w:cs="Times New Roman"/>
        </w:rPr>
        <w:t xml:space="preserve">Only </w:t>
      </w:r>
      <w:r>
        <w:rPr>
          <w:rFonts w:ascii="Times New Roman" w:hAnsi="Times New Roman" w:cs="Times New Roman"/>
        </w:rPr>
        <w:t>one</w:t>
      </w:r>
      <w:r w:rsidRPr="00BA106D">
        <w:rPr>
          <w:rFonts w:ascii="Times New Roman" w:hAnsi="Times New Roman" w:cs="Times New Roman"/>
        </w:rPr>
        <w:t xml:space="preserve"> patient with documented ABPA</w:t>
      </w:r>
    </w:p>
    <w:p w14:paraId="0D9E5E4D" w14:textId="77777777" w:rsidR="00696846" w:rsidRDefault="00696846"/>
    <w:sectPr w:rsidR="00696846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6586018"/>
      <w:docPartObj>
        <w:docPartGallery w:val="Page Numbers (Bottom of Page)"/>
        <w:docPartUnique/>
      </w:docPartObj>
    </w:sdtPr>
    <w:sdtContent>
      <w:p w14:paraId="5165BDFB" w14:textId="77777777" w:rsidR="00846FA2" w:rsidRDefault="00000000" w:rsidP="000E3C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7361E13" w14:textId="77777777" w:rsidR="00846FA2" w:rsidRDefault="00000000" w:rsidP="00846F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8479090"/>
      <w:docPartObj>
        <w:docPartGallery w:val="Page Numbers (Bottom of Page)"/>
        <w:docPartUnique/>
      </w:docPartObj>
    </w:sdtPr>
    <w:sdtContent>
      <w:p w14:paraId="044B5E6E" w14:textId="77777777" w:rsidR="00846FA2" w:rsidRDefault="00000000" w:rsidP="000E3C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726672" w14:textId="77777777" w:rsidR="00846FA2" w:rsidRDefault="00000000" w:rsidP="00846FA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E0"/>
    <w:rsid w:val="000275D1"/>
    <w:rsid w:val="000325C3"/>
    <w:rsid w:val="000631E0"/>
    <w:rsid w:val="00063746"/>
    <w:rsid w:val="0007232C"/>
    <w:rsid w:val="00072F07"/>
    <w:rsid w:val="00073F61"/>
    <w:rsid w:val="0008181A"/>
    <w:rsid w:val="00082DA8"/>
    <w:rsid w:val="00085E19"/>
    <w:rsid w:val="00092434"/>
    <w:rsid w:val="000C63C5"/>
    <w:rsid w:val="000C7308"/>
    <w:rsid w:val="000E03E8"/>
    <w:rsid w:val="000E49F5"/>
    <w:rsid w:val="000E680D"/>
    <w:rsid w:val="00120229"/>
    <w:rsid w:val="00134101"/>
    <w:rsid w:val="001351D3"/>
    <w:rsid w:val="0016201A"/>
    <w:rsid w:val="00175BA4"/>
    <w:rsid w:val="00194AAC"/>
    <w:rsid w:val="001A5648"/>
    <w:rsid w:val="001E080A"/>
    <w:rsid w:val="00201B0E"/>
    <w:rsid w:val="00213C89"/>
    <w:rsid w:val="00230F71"/>
    <w:rsid w:val="00236A83"/>
    <w:rsid w:val="002622B3"/>
    <w:rsid w:val="00296C60"/>
    <w:rsid w:val="002A3A5D"/>
    <w:rsid w:val="002C28AF"/>
    <w:rsid w:val="002C3442"/>
    <w:rsid w:val="00302B6B"/>
    <w:rsid w:val="003568AA"/>
    <w:rsid w:val="003719D9"/>
    <w:rsid w:val="00392936"/>
    <w:rsid w:val="00394998"/>
    <w:rsid w:val="0039499C"/>
    <w:rsid w:val="003A19E1"/>
    <w:rsid w:val="003A2FCE"/>
    <w:rsid w:val="003C20FE"/>
    <w:rsid w:val="003E6282"/>
    <w:rsid w:val="00402E3B"/>
    <w:rsid w:val="0042348E"/>
    <w:rsid w:val="00425FC7"/>
    <w:rsid w:val="00464E79"/>
    <w:rsid w:val="00480FBE"/>
    <w:rsid w:val="00492C7B"/>
    <w:rsid w:val="004951F5"/>
    <w:rsid w:val="004B0E21"/>
    <w:rsid w:val="004C7946"/>
    <w:rsid w:val="004E250C"/>
    <w:rsid w:val="005019F3"/>
    <w:rsid w:val="0050722D"/>
    <w:rsid w:val="005100C4"/>
    <w:rsid w:val="00527FB5"/>
    <w:rsid w:val="00541F51"/>
    <w:rsid w:val="00554453"/>
    <w:rsid w:val="00594524"/>
    <w:rsid w:val="00594B0C"/>
    <w:rsid w:val="005A0D30"/>
    <w:rsid w:val="005B5442"/>
    <w:rsid w:val="005C0D2F"/>
    <w:rsid w:val="005D2837"/>
    <w:rsid w:val="005D5DE2"/>
    <w:rsid w:val="005E1B87"/>
    <w:rsid w:val="005E535B"/>
    <w:rsid w:val="006261EC"/>
    <w:rsid w:val="00642E47"/>
    <w:rsid w:val="006474B4"/>
    <w:rsid w:val="006609F5"/>
    <w:rsid w:val="00676C57"/>
    <w:rsid w:val="00696846"/>
    <w:rsid w:val="006A2925"/>
    <w:rsid w:val="006A30EE"/>
    <w:rsid w:val="006D6CBC"/>
    <w:rsid w:val="006E77FB"/>
    <w:rsid w:val="007000DC"/>
    <w:rsid w:val="00707DCE"/>
    <w:rsid w:val="00720B1C"/>
    <w:rsid w:val="00721101"/>
    <w:rsid w:val="00731110"/>
    <w:rsid w:val="007329B3"/>
    <w:rsid w:val="00736E6D"/>
    <w:rsid w:val="00746831"/>
    <w:rsid w:val="007671A6"/>
    <w:rsid w:val="00787169"/>
    <w:rsid w:val="00793998"/>
    <w:rsid w:val="00796096"/>
    <w:rsid w:val="007B0120"/>
    <w:rsid w:val="007E348C"/>
    <w:rsid w:val="007F4393"/>
    <w:rsid w:val="00821B1A"/>
    <w:rsid w:val="00825CEA"/>
    <w:rsid w:val="00830AFB"/>
    <w:rsid w:val="00837E0D"/>
    <w:rsid w:val="00856F52"/>
    <w:rsid w:val="008D6B86"/>
    <w:rsid w:val="00906CA1"/>
    <w:rsid w:val="00941796"/>
    <w:rsid w:val="009428B7"/>
    <w:rsid w:val="00942B13"/>
    <w:rsid w:val="00952187"/>
    <w:rsid w:val="00957325"/>
    <w:rsid w:val="0097192D"/>
    <w:rsid w:val="00985727"/>
    <w:rsid w:val="0099240F"/>
    <w:rsid w:val="009C63F0"/>
    <w:rsid w:val="009D3FB0"/>
    <w:rsid w:val="009F3403"/>
    <w:rsid w:val="00A040CA"/>
    <w:rsid w:val="00A129A1"/>
    <w:rsid w:val="00A41285"/>
    <w:rsid w:val="00A42D5D"/>
    <w:rsid w:val="00A567C7"/>
    <w:rsid w:val="00A77FFD"/>
    <w:rsid w:val="00A80579"/>
    <w:rsid w:val="00A95E97"/>
    <w:rsid w:val="00AC03A6"/>
    <w:rsid w:val="00AE1363"/>
    <w:rsid w:val="00AE34E8"/>
    <w:rsid w:val="00AF2A9F"/>
    <w:rsid w:val="00AF323C"/>
    <w:rsid w:val="00B07FB5"/>
    <w:rsid w:val="00B2765E"/>
    <w:rsid w:val="00B3622A"/>
    <w:rsid w:val="00B81D3F"/>
    <w:rsid w:val="00B87C4B"/>
    <w:rsid w:val="00B90976"/>
    <w:rsid w:val="00BC0CC6"/>
    <w:rsid w:val="00C343BF"/>
    <w:rsid w:val="00C35EF7"/>
    <w:rsid w:val="00C37630"/>
    <w:rsid w:val="00C448B8"/>
    <w:rsid w:val="00C63C09"/>
    <w:rsid w:val="00C65696"/>
    <w:rsid w:val="00C7133E"/>
    <w:rsid w:val="00C82025"/>
    <w:rsid w:val="00CA148C"/>
    <w:rsid w:val="00CA612A"/>
    <w:rsid w:val="00CB620E"/>
    <w:rsid w:val="00CC29F8"/>
    <w:rsid w:val="00D50031"/>
    <w:rsid w:val="00D72734"/>
    <w:rsid w:val="00D7274C"/>
    <w:rsid w:val="00D76942"/>
    <w:rsid w:val="00D80FAF"/>
    <w:rsid w:val="00DA0F2C"/>
    <w:rsid w:val="00DA1D58"/>
    <w:rsid w:val="00DA56C8"/>
    <w:rsid w:val="00DB2493"/>
    <w:rsid w:val="00DC4E2D"/>
    <w:rsid w:val="00DD36F4"/>
    <w:rsid w:val="00DD4329"/>
    <w:rsid w:val="00DD7286"/>
    <w:rsid w:val="00DF4E4F"/>
    <w:rsid w:val="00E06342"/>
    <w:rsid w:val="00E06408"/>
    <w:rsid w:val="00E339A4"/>
    <w:rsid w:val="00EA0962"/>
    <w:rsid w:val="00EC25B7"/>
    <w:rsid w:val="00ED00AF"/>
    <w:rsid w:val="00ED10E0"/>
    <w:rsid w:val="00ED450C"/>
    <w:rsid w:val="00ED4DF5"/>
    <w:rsid w:val="00EF7365"/>
    <w:rsid w:val="00F014B5"/>
    <w:rsid w:val="00F04E68"/>
    <w:rsid w:val="00F0557A"/>
    <w:rsid w:val="00F36F8D"/>
    <w:rsid w:val="00F520E9"/>
    <w:rsid w:val="00F61745"/>
    <w:rsid w:val="00F62DFB"/>
    <w:rsid w:val="00F701BF"/>
    <w:rsid w:val="00F7187A"/>
    <w:rsid w:val="00F85CE2"/>
    <w:rsid w:val="00FA7ECE"/>
    <w:rsid w:val="00FB09AA"/>
    <w:rsid w:val="00FC6772"/>
    <w:rsid w:val="00FD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7310D"/>
  <w15:chartTrackingRefBased/>
  <w15:docId w15:val="{0A33ED4A-1782-1845-BC29-A14325AC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1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1E0"/>
  </w:style>
  <w:style w:type="character" w:styleId="PageNumber">
    <w:name w:val="page number"/>
    <w:basedOn w:val="DefaultParagraphFont"/>
    <w:uiPriority w:val="99"/>
    <w:semiHidden/>
    <w:unhideWhenUsed/>
    <w:rsid w:val="000631E0"/>
  </w:style>
  <w:style w:type="table" w:styleId="TableGrid">
    <w:name w:val="Table Grid"/>
    <w:basedOn w:val="TableNormal"/>
    <w:uiPriority w:val="39"/>
    <w:rsid w:val="000631E0"/>
    <w:rPr>
      <w:rFonts w:ascii="Helvetica Neue" w:hAnsi="Helvetica Neue" w:cs="Calibri"/>
      <w:b/>
      <w:bCs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ing</dc:creator>
  <cp:keywords/>
  <dc:description/>
  <cp:lastModifiedBy>Paul King</cp:lastModifiedBy>
  <cp:revision>1</cp:revision>
  <dcterms:created xsi:type="dcterms:W3CDTF">2022-11-23T05:21:00Z</dcterms:created>
  <dcterms:modified xsi:type="dcterms:W3CDTF">2022-11-23T05:21:00Z</dcterms:modified>
</cp:coreProperties>
</file>